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C0CE1" w14:textId="6D51CB79" w:rsidR="0017449C" w:rsidRDefault="006F4E74" w:rsidP="006F4E74">
      <w:pPr>
        <w:jc w:val="center"/>
      </w:pPr>
      <w:r>
        <w:rPr>
          <w:noProof/>
        </w:rPr>
        <w:drawing>
          <wp:inline distT="0" distB="0" distL="0" distR="0" wp14:anchorId="75F7C8CE" wp14:editId="47D589F5">
            <wp:extent cx="4802459" cy="6394921"/>
            <wp:effectExtent l="0" t="0" r="0" b="0"/>
            <wp:docPr id="149731586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315869" name="Picture 1" descr="A screenshot of a computer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74" t="22108" r="45781" b="18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782" cy="6452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8782E" w14:textId="057BD335" w:rsidR="004D030F" w:rsidRDefault="00F55EC2" w:rsidP="5FD169D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17449C" w:rsidRPr="7DD1C084">
        <w:rPr>
          <w:rFonts w:ascii="Times New Roman" w:eastAsia="Times New Roman" w:hAnsi="Times New Roman" w:cs="Times New Roman"/>
          <w:b/>
          <w:bCs/>
        </w:rPr>
        <w:t>Figure S</w:t>
      </w:r>
      <w:r w:rsidR="1D105C19" w:rsidRPr="7DD1C084">
        <w:rPr>
          <w:rFonts w:ascii="Times New Roman" w:eastAsia="Times New Roman" w:hAnsi="Times New Roman" w:cs="Times New Roman"/>
          <w:b/>
          <w:bCs/>
        </w:rPr>
        <w:t>3</w:t>
      </w:r>
      <w:r w:rsidR="18FA6DF8" w:rsidRPr="7DD1C084">
        <w:rPr>
          <w:rFonts w:ascii="Times New Roman" w:eastAsia="Times New Roman" w:hAnsi="Times New Roman" w:cs="Times New Roman"/>
          <w:b/>
          <w:bCs/>
        </w:rPr>
        <w:t>:</w:t>
      </w:r>
      <w:r w:rsidR="5E632ADD" w:rsidRPr="7DD1C084">
        <w:rPr>
          <w:rFonts w:ascii="Times New Roman" w:eastAsia="Times New Roman" w:hAnsi="Times New Roman" w:cs="Times New Roman"/>
        </w:rPr>
        <w:t xml:space="preserve"> </w:t>
      </w:r>
      <w:r w:rsidR="006F4E74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A.</w:t>
      </w:r>
      <w:r w:rsidR="006F4E74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Graph depicting exponential growth of organoids through successive passages; each data point represents a passage. Growth was calculated by plotting the time to passaging and the cumulative sum of the number of wells plated. </w:t>
      </w:r>
      <w:r w:rsidR="006F4E74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B.</w:t>
      </w:r>
      <w:r w:rsidR="006F4E74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 Subcutaneous implantation of the organoid model shows tumor formation within one month. Tumor latency is defined as the time (in months) to reach a tumor volume of 1000 mm³ (n=3). </w:t>
      </w:r>
      <w:r w:rsidR="004D030F" w:rsidRPr="7DD1C084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>C.</w:t>
      </w:r>
      <w:r w:rsidR="004D030F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OPTO.85 PDO </w:t>
      </w:r>
      <w:r w:rsidR="004D030F" w:rsidRPr="7DD1C084">
        <w:rPr>
          <w:rStyle w:val="normaltextrun"/>
          <w:rFonts w:ascii="Times New Roman" w:hAnsi="Times New Roman" w:cs="Times New Roman"/>
          <w:color w:val="000000" w:themeColor="text1"/>
        </w:rPr>
        <w:lastRenderedPageBreak/>
        <w:t xml:space="preserve">model shows resistance to Megestrol. Data points and error bars represent the </w:t>
      </w:r>
      <w:proofErr w:type="spellStart"/>
      <w:r w:rsidR="004D030F" w:rsidRPr="7DD1C084">
        <w:rPr>
          <w:rStyle w:val="normaltextrun"/>
          <w:rFonts w:ascii="Times New Roman" w:hAnsi="Times New Roman" w:cs="Times New Roman"/>
          <w:color w:val="000000" w:themeColor="text1"/>
        </w:rPr>
        <w:t>mean</w:t>
      </w:r>
      <w:r w:rsidR="004D030F" w:rsidRPr="7DD1C084">
        <w:rPr>
          <w:rStyle w:val="normaltextrun"/>
          <w:rFonts w:ascii="Times New Roman" w:hAnsi="Times New Roman" w:cs="Times New Roman"/>
          <w:color w:val="000000" w:themeColor="text1"/>
          <w:u w:val="single"/>
        </w:rPr>
        <w:t>+</w:t>
      </w:r>
      <w:r w:rsidR="004D030F" w:rsidRPr="7DD1C084">
        <w:rPr>
          <w:rStyle w:val="normaltextrun"/>
          <w:rFonts w:ascii="Times New Roman" w:hAnsi="Times New Roman" w:cs="Times New Roman"/>
          <w:color w:val="000000" w:themeColor="text1"/>
        </w:rPr>
        <w:t>SD</w:t>
      </w:r>
      <w:proofErr w:type="spellEnd"/>
      <w:r w:rsidR="004D030F" w:rsidRPr="7DD1C084">
        <w:rPr>
          <w:rStyle w:val="normaltextrun"/>
          <w:rFonts w:ascii="Times New Roman" w:hAnsi="Times New Roman" w:cs="Times New Roman"/>
          <w:color w:val="000000" w:themeColor="text1"/>
        </w:rPr>
        <w:t xml:space="preserve"> from three independent experiments.</w:t>
      </w:r>
      <w:r w:rsidR="004D030F" w:rsidRPr="7DD1C084">
        <w:rPr>
          <w:rStyle w:val="eop"/>
          <w:rFonts w:ascii="Times New Roman" w:hAnsi="Times New Roman" w:cs="Times New Roman"/>
          <w:color w:val="000000" w:themeColor="text1"/>
        </w:rPr>
        <w:t> </w:t>
      </w:r>
      <w:r w:rsidR="004D030F" w:rsidRPr="7DD1C084">
        <w:rPr>
          <w:rStyle w:val="eop"/>
          <w:rFonts w:ascii="Times New Roman" w:eastAsia="Times New Roman" w:hAnsi="Times New Roman" w:cs="Times New Roman"/>
          <w:b/>
          <w:bCs/>
        </w:rPr>
        <w:t xml:space="preserve">D. </w:t>
      </w:r>
      <w:r w:rsidR="5E632ADD" w:rsidRPr="7DD1C084">
        <w:rPr>
          <w:rFonts w:ascii="Times New Roman" w:eastAsia="Times New Roman" w:hAnsi="Times New Roman" w:cs="Times New Roman"/>
        </w:rPr>
        <w:t xml:space="preserve">Concordance of </w:t>
      </w:r>
      <w:proofErr w:type="spellStart"/>
      <w:r w:rsidR="5E632ADD" w:rsidRPr="7DD1C084">
        <w:rPr>
          <w:rFonts w:ascii="Times New Roman" w:eastAsia="Times New Roman" w:hAnsi="Times New Roman" w:cs="Times New Roman"/>
        </w:rPr>
        <w:t>exonic</w:t>
      </w:r>
      <w:proofErr w:type="spellEnd"/>
      <w:r w:rsidR="5E632ADD" w:rsidRPr="7DD1C084">
        <w:rPr>
          <w:rFonts w:ascii="Times New Roman" w:eastAsia="Times New Roman" w:hAnsi="Times New Roman" w:cs="Times New Roman"/>
        </w:rPr>
        <w:t xml:space="preserve"> and copy number variants between the primary tumor tissue and patient-derived models. Abbreviations: O = PDO model; T = patient tumor; ODX = organoid-derived xenograft; SNV = single nucleotide variant; CNV = copy number variant.</w:t>
      </w:r>
    </w:p>
    <w:p w14:paraId="233C2F9D" w14:textId="038C6714" w:rsidR="045C19E7" w:rsidRDefault="045C19E7" w:rsidP="045C19E7">
      <w:pPr>
        <w:spacing w:line="480" w:lineRule="auto"/>
      </w:pPr>
    </w:p>
    <w:sectPr w:rsidR="045C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C8B8A" w14:textId="77777777" w:rsidR="00EB712E" w:rsidRDefault="00EB712E" w:rsidP="0017449C">
      <w:pPr>
        <w:spacing w:after="0" w:line="240" w:lineRule="auto"/>
      </w:pPr>
      <w:r>
        <w:separator/>
      </w:r>
    </w:p>
  </w:endnote>
  <w:endnote w:type="continuationSeparator" w:id="0">
    <w:p w14:paraId="129529DA" w14:textId="77777777" w:rsidR="00EB712E" w:rsidRDefault="00EB712E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C49ED" w14:textId="77777777" w:rsidR="00EB712E" w:rsidRDefault="00EB712E" w:rsidP="0017449C">
      <w:pPr>
        <w:spacing w:after="0" w:line="240" w:lineRule="auto"/>
      </w:pPr>
      <w:r>
        <w:separator/>
      </w:r>
    </w:p>
  </w:footnote>
  <w:footnote w:type="continuationSeparator" w:id="0">
    <w:p w14:paraId="0D424DA7" w14:textId="77777777" w:rsidR="00EB712E" w:rsidRDefault="00EB712E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A1CE1"/>
    <w:rsid w:val="0017449C"/>
    <w:rsid w:val="00236273"/>
    <w:rsid w:val="002A56AB"/>
    <w:rsid w:val="003D0420"/>
    <w:rsid w:val="004C0DF8"/>
    <w:rsid w:val="004D030F"/>
    <w:rsid w:val="005216D8"/>
    <w:rsid w:val="005B0D4C"/>
    <w:rsid w:val="00640BFF"/>
    <w:rsid w:val="006B7181"/>
    <w:rsid w:val="006D1BEC"/>
    <w:rsid w:val="006D2F5F"/>
    <w:rsid w:val="006F4E74"/>
    <w:rsid w:val="00875788"/>
    <w:rsid w:val="009E48F5"/>
    <w:rsid w:val="00B60E19"/>
    <w:rsid w:val="00B702EF"/>
    <w:rsid w:val="00BD08C3"/>
    <w:rsid w:val="00C512CD"/>
    <w:rsid w:val="00C64BC8"/>
    <w:rsid w:val="00C66191"/>
    <w:rsid w:val="00CF4131"/>
    <w:rsid w:val="00D80E79"/>
    <w:rsid w:val="00E57198"/>
    <w:rsid w:val="00E87772"/>
    <w:rsid w:val="00E96188"/>
    <w:rsid w:val="00EB712E"/>
    <w:rsid w:val="00ED1604"/>
    <w:rsid w:val="00F43136"/>
    <w:rsid w:val="00F55EC2"/>
    <w:rsid w:val="00F81B91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712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49:00Z</dcterms:created>
  <dcterms:modified xsi:type="dcterms:W3CDTF">2026-03-05T16:03:00Z</dcterms:modified>
</cp:coreProperties>
</file>